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84667" w:rsidRPr="005D0925" w:rsidRDefault="00584667" w:rsidP="00584667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Table 3</w:t>
      </w:r>
      <w:r w:rsidR="007B50AA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5D0925">
        <w:rPr>
          <w:rFonts w:ascii="Times New Roman" w:hAnsi="Times New Roman" w:cs="Times New Roman"/>
          <w:b/>
          <w:sz w:val="24"/>
          <w:szCs w:val="24"/>
        </w:rPr>
        <w:t>Complaints reported by Fitbit and Garmin users</w:t>
      </w:r>
      <w:r w:rsidR="007B50AA">
        <w:rPr>
          <w:rFonts w:ascii="Times New Roman" w:hAnsi="Times New Roman" w:cs="Times New Roman"/>
          <w:b/>
          <w:sz w:val="24"/>
          <w:szCs w:val="24"/>
        </w:rPr>
        <w:t>.</w:t>
      </w:r>
      <w:r w:rsidRPr="005D0925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tbl>
      <w:tblPr>
        <w:tblStyle w:val="TableGridLight1"/>
        <w:tblW w:w="10065" w:type="dxa"/>
        <w:tblInd w:w="-459" w:type="dxa"/>
        <w:tblLook w:val="04A0" w:firstRow="1" w:lastRow="0" w:firstColumn="1" w:lastColumn="0" w:noHBand="0" w:noVBand="1"/>
      </w:tblPr>
      <w:tblGrid>
        <w:gridCol w:w="3402"/>
        <w:gridCol w:w="1843"/>
        <w:gridCol w:w="1843"/>
        <w:gridCol w:w="2977"/>
      </w:tblGrid>
      <w:tr w:rsidR="00584667" w:rsidRPr="00214015" w:rsidTr="00584667">
        <w:trPr>
          <w:trHeight w:val="634"/>
        </w:trPr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84667" w:rsidRPr="00214015" w:rsidRDefault="00584667" w:rsidP="005557A5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4015">
              <w:rPr>
                <w:rFonts w:ascii="Times New Roman" w:hAnsi="Times New Roman" w:cs="Times New Roman"/>
                <w:b/>
                <w:sz w:val="24"/>
                <w:szCs w:val="24"/>
              </w:rPr>
              <w:t>Complaint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84667" w:rsidRPr="00214015" w:rsidRDefault="00584667" w:rsidP="005557A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4015">
              <w:rPr>
                <w:rFonts w:ascii="Times New Roman" w:hAnsi="Times New Roman" w:cs="Times New Roman"/>
                <w:b/>
                <w:sz w:val="24"/>
                <w:szCs w:val="24"/>
              </w:rPr>
              <w:t>Fitbit</w:t>
            </w:r>
            <w:r w:rsidRPr="00214015">
              <w:rPr>
                <w:rFonts w:ascii="Times New Roman" w:hAnsi="Times New Roman" w:cs="Times New Roman"/>
                <w:b/>
                <w:sz w:val="24"/>
                <w:szCs w:val="24"/>
              </w:rPr>
              <w:br/>
            </w:r>
            <w:r w:rsidRPr="00214015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n </w:t>
            </w:r>
            <w:r w:rsidRPr="00214015">
              <w:rPr>
                <w:rFonts w:ascii="Times New Roman" w:hAnsi="Times New Roman" w:cs="Times New Roman"/>
                <w:b/>
                <w:sz w:val="24"/>
                <w:szCs w:val="24"/>
              </w:rPr>
              <w:t>(%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84667" w:rsidRPr="00214015" w:rsidRDefault="00584667" w:rsidP="005557A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4015">
              <w:rPr>
                <w:rFonts w:ascii="Times New Roman" w:hAnsi="Times New Roman" w:cs="Times New Roman"/>
                <w:b/>
                <w:sz w:val="24"/>
                <w:szCs w:val="24"/>
              </w:rPr>
              <w:t>Garmin</w:t>
            </w:r>
            <w:r w:rsidRPr="00214015">
              <w:rPr>
                <w:rFonts w:ascii="Times New Roman" w:hAnsi="Times New Roman" w:cs="Times New Roman"/>
                <w:b/>
                <w:sz w:val="24"/>
                <w:szCs w:val="24"/>
              </w:rPr>
              <w:br/>
            </w:r>
            <w:r w:rsidRPr="00214015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n </w:t>
            </w:r>
            <w:r w:rsidRPr="00214015">
              <w:rPr>
                <w:rFonts w:ascii="Times New Roman" w:hAnsi="Times New Roman" w:cs="Times New Roman"/>
                <w:b/>
                <w:sz w:val="24"/>
                <w:szCs w:val="24"/>
              </w:rPr>
              <w:t>(%)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84667" w:rsidRPr="00214015" w:rsidRDefault="00584667" w:rsidP="005557A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4015">
              <w:rPr>
                <w:rFonts w:ascii="Times New Roman" w:hAnsi="Times New Roman" w:cs="Times New Roman"/>
                <w:b/>
                <w:sz w:val="24"/>
                <w:szCs w:val="24"/>
              </w:rPr>
              <w:t>Significance of between group differences</w:t>
            </w:r>
          </w:p>
          <w:p w:rsidR="00584667" w:rsidRPr="00214015" w:rsidRDefault="00584667" w:rsidP="005557A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214015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</w:p>
        </w:tc>
      </w:tr>
      <w:tr w:rsidR="00584667" w:rsidRPr="00214015" w:rsidTr="00584667">
        <w:trPr>
          <w:trHeight w:val="365"/>
        </w:trPr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84667" w:rsidRPr="00214015" w:rsidRDefault="00584667" w:rsidP="005557A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4015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84667" w:rsidRPr="00214015" w:rsidRDefault="00584667" w:rsidP="005557A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015">
              <w:rPr>
                <w:rFonts w:ascii="Times New Roman" w:hAnsi="Times New Roman" w:cs="Times New Roman"/>
                <w:sz w:val="24"/>
                <w:szCs w:val="24"/>
              </w:rPr>
              <w:t>44 (27.5%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84667" w:rsidRPr="00214015" w:rsidRDefault="00584667" w:rsidP="005557A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015">
              <w:rPr>
                <w:rFonts w:ascii="Times New Roman" w:hAnsi="Times New Roman" w:cs="Times New Roman"/>
                <w:sz w:val="24"/>
                <w:szCs w:val="24"/>
              </w:rPr>
              <w:t>11 (28.2%)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84667" w:rsidRPr="00214015" w:rsidRDefault="00584667" w:rsidP="005557A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015">
              <w:rPr>
                <w:rFonts w:ascii="Times New Roman" w:hAnsi="Times New Roman" w:cs="Times New Roman"/>
                <w:sz w:val="24"/>
                <w:szCs w:val="24"/>
              </w:rPr>
              <w:t>.93</w:t>
            </w:r>
          </w:p>
        </w:tc>
      </w:tr>
      <w:tr w:rsidR="00584667" w:rsidRPr="00214015" w:rsidTr="00584667">
        <w:trPr>
          <w:trHeight w:val="36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584667" w:rsidRPr="00214015" w:rsidRDefault="00584667" w:rsidP="005557A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4015">
              <w:rPr>
                <w:rFonts w:ascii="Times New Roman" w:hAnsi="Times New Roman" w:cs="Times New Roman"/>
                <w:sz w:val="24"/>
                <w:szCs w:val="24"/>
              </w:rPr>
              <w:t>Low battery lif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584667" w:rsidRPr="00214015" w:rsidRDefault="00584667" w:rsidP="005557A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015">
              <w:rPr>
                <w:rFonts w:ascii="Times New Roman" w:hAnsi="Times New Roman" w:cs="Times New Roman"/>
                <w:sz w:val="24"/>
                <w:szCs w:val="24"/>
              </w:rPr>
              <w:t>41(25.6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584667" w:rsidRPr="00214015" w:rsidRDefault="00584667" w:rsidP="005557A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0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584667" w:rsidRPr="00214015" w:rsidRDefault="00584667" w:rsidP="005557A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4015">
              <w:rPr>
                <w:rFonts w:ascii="Times New Roman" w:hAnsi="Times New Roman" w:cs="Times New Roman"/>
                <w:b/>
                <w:sz w:val="24"/>
                <w:szCs w:val="24"/>
              </w:rPr>
              <w:t>&lt;.01*</w:t>
            </w:r>
          </w:p>
        </w:tc>
      </w:tr>
      <w:tr w:rsidR="00584667" w:rsidRPr="00214015" w:rsidTr="00584667">
        <w:trPr>
          <w:trHeight w:val="36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584667" w:rsidRPr="00214015" w:rsidRDefault="00584667" w:rsidP="005557A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4015">
              <w:rPr>
                <w:rFonts w:ascii="Times New Roman" w:hAnsi="Times New Roman" w:cs="Times New Roman"/>
                <w:sz w:val="24"/>
                <w:szCs w:val="24"/>
              </w:rPr>
              <w:t>Technical issu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584667" w:rsidRPr="00214015" w:rsidRDefault="00584667" w:rsidP="005557A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015">
              <w:rPr>
                <w:rFonts w:ascii="Times New Roman" w:hAnsi="Times New Roman" w:cs="Times New Roman"/>
                <w:sz w:val="24"/>
                <w:szCs w:val="24"/>
              </w:rPr>
              <w:t>20 (12.5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584667" w:rsidRPr="00214015" w:rsidRDefault="00584667" w:rsidP="005557A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015">
              <w:rPr>
                <w:rFonts w:ascii="Times New Roman" w:hAnsi="Times New Roman" w:cs="Times New Roman"/>
                <w:sz w:val="24"/>
                <w:szCs w:val="24"/>
              </w:rPr>
              <w:t>6 (15.4%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584667" w:rsidRPr="00214015" w:rsidRDefault="00584667" w:rsidP="005557A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015">
              <w:rPr>
                <w:rFonts w:ascii="Times New Roman" w:hAnsi="Times New Roman" w:cs="Times New Roman"/>
                <w:sz w:val="24"/>
                <w:szCs w:val="24"/>
              </w:rPr>
              <w:t>.63</w:t>
            </w:r>
          </w:p>
        </w:tc>
      </w:tr>
      <w:tr w:rsidR="00584667" w:rsidRPr="00214015" w:rsidTr="00584667">
        <w:trPr>
          <w:trHeight w:val="36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584667" w:rsidRPr="00214015" w:rsidRDefault="00584667" w:rsidP="005557A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4015">
              <w:rPr>
                <w:rFonts w:ascii="Times New Roman" w:hAnsi="Times New Roman" w:cs="Times New Roman"/>
                <w:sz w:val="24"/>
                <w:szCs w:val="24"/>
              </w:rPr>
              <w:t>Falls off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584667" w:rsidRPr="00214015" w:rsidRDefault="00584667" w:rsidP="005557A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015">
              <w:rPr>
                <w:rFonts w:ascii="Times New Roman" w:hAnsi="Times New Roman" w:cs="Times New Roman"/>
                <w:sz w:val="24"/>
                <w:szCs w:val="24"/>
              </w:rPr>
              <w:t>12 (7.5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584667" w:rsidRPr="00214015" w:rsidRDefault="00584667" w:rsidP="005557A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015">
              <w:rPr>
                <w:rFonts w:ascii="Times New Roman" w:hAnsi="Times New Roman" w:cs="Times New Roman"/>
                <w:sz w:val="24"/>
                <w:szCs w:val="24"/>
              </w:rPr>
              <w:t>4 (10.3%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584667" w:rsidRPr="00214015" w:rsidRDefault="00584667" w:rsidP="005557A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015">
              <w:rPr>
                <w:rFonts w:ascii="Times New Roman" w:hAnsi="Times New Roman" w:cs="Times New Roman"/>
                <w:sz w:val="24"/>
                <w:szCs w:val="24"/>
              </w:rPr>
              <w:t>.52</w:t>
            </w:r>
          </w:p>
        </w:tc>
      </w:tr>
      <w:tr w:rsidR="00584667" w:rsidRPr="00214015" w:rsidTr="00584667">
        <w:trPr>
          <w:trHeight w:val="36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584667" w:rsidRPr="00214015" w:rsidRDefault="00584667" w:rsidP="005557A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4015">
              <w:rPr>
                <w:rFonts w:ascii="Times New Roman" w:hAnsi="Times New Roman" w:cs="Times New Roman"/>
                <w:sz w:val="24"/>
                <w:szCs w:val="24"/>
              </w:rPr>
              <w:t>Uncomfortab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584667" w:rsidRPr="00214015" w:rsidRDefault="00584667" w:rsidP="005557A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015">
              <w:rPr>
                <w:rFonts w:ascii="Times New Roman" w:hAnsi="Times New Roman" w:cs="Times New Roman"/>
                <w:sz w:val="24"/>
                <w:szCs w:val="24"/>
              </w:rPr>
              <w:t>15 (9.4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584667" w:rsidRPr="00214015" w:rsidRDefault="00584667" w:rsidP="005557A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015">
              <w:rPr>
                <w:rFonts w:ascii="Times New Roman" w:hAnsi="Times New Roman" w:cs="Times New Roman"/>
                <w:sz w:val="24"/>
                <w:szCs w:val="24"/>
              </w:rPr>
              <w:t>2 (5.1%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584667" w:rsidRPr="00214015" w:rsidRDefault="00584667" w:rsidP="005557A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015">
              <w:rPr>
                <w:rFonts w:ascii="Times New Roman" w:hAnsi="Times New Roman" w:cs="Times New Roman"/>
                <w:sz w:val="24"/>
                <w:szCs w:val="24"/>
              </w:rPr>
              <w:t>.53</w:t>
            </w:r>
          </w:p>
        </w:tc>
      </w:tr>
      <w:tr w:rsidR="00584667" w:rsidRPr="00214015" w:rsidTr="00584667">
        <w:trPr>
          <w:trHeight w:val="36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584667" w:rsidRPr="00214015" w:rsidRDefault="00584667" w:rsidP="005557A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4015">
              <w:rPr>
                <w:rFonts w:ascii="Times New Roman" w:hAnsi="Times New Roman" w:cs="Times New Roman"/>
                <w:sz w:val="24"/>
                <w:szCs w:val="24"/>
              </w:rPr>
              <w:t>Los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584667" w:rsidRPr="00214015" w:rsidRDefault="00584667" w:rsidP="005557A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015">
              <w:rPr>
                <w:rFonts w:ascii="Times New Roman" w:hAnsi="Times New Roman" w:cs="Times New Roman"/>
                <w:sz w:val="24"/>
                <w:szCs w:val="24"/>
              </w:rPr>
              <w:t>5 (3.1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584667" w:rsidRPr="00214015" w:rsidRDefault="00584667" w:rsidP="005557A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0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584667" w:rsidRPr="00214015" w:rsidRDefault="00584667" w:rsidP="005557A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015">
              <w:rPr>
                <w:rFonts w:ascii="Times New Roman" w:hAnsi="Times New Roman" w:cs="Times New Roman"/>
                <w:sz w:val="24"/>
                <w:szCs w:val="24"/>
              </w:rPr>
              <w:t>.59</w:t>
            </w:r>
          </w:p>
        </w:tc>
      </w:tr>
      <w:tr w:rsidR="00584667" w:rsidRPr="00214015" w:rsidTr="00584667">
        <w:trPr>
          <w:trHeight w:val="36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584667" w:rsidRPr="00214015" w:rsidRDefault="00584667" w:rsidP="005557A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4015">
              <w:rPr>
                <w:rFonts w:ascii="Times New Roman" w:hAnsi="Times New Roman" w:cs="Times New Roman"/>
                <w:sz w:val="24"/>
                <w:szCs w:val="24"/>
              </w:rPr>
              <w:t>General wear and tea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584667" w:rsidRPr="00214015" w:rsidRDefault="00584667" w:rsidP="005557A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015">
              <w:rPr>
                <w:rFonts w:ascii="Times New Roman" w:hAnsi="Times New Roman" w:cs="Times New Roman"/>
                <w:sz w:val="24"/>
                <w:szCs w:val="24"/>
              </w:rPr>
              <w:t>26 (16.3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584667" w:rsidRPr="00214015" w:rsidRDefault="00584667" w:rsidP="005557A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015">
              <w:rPr>
                <w:rFonts w:ascii="Times New Roman" w:hAnsi="Times New Roman" w:cs="Times New Roman"/>
                <w:sz w:val="24"/>
                <w:szCs w:val="24"/>
              </w:rPr>
              <w:t>3 (7.7%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584667" w:rsidRPr="00214015" w:rsidRDefault="00584667" w:rsidP="005557A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015">
              <w:rPr>
                <w:rFonts w:ascii="Times New Roman" w:hAnsi="Times New Roman" w:cs="Times New Roman"/>
                <w:sz w:val="24"/>
                <w:szCs w:val="24"/>
              </w:rPr>
              <w:t>.17</w:t>
            </w:r>
          </w:p>
        </w:tc>
      </w:tr>
      <w:tr w:rsidR="00584667" w:rsidRPr="00214015" w:rsidTr="00584667">
        <w:trPr>
          <w:trHeight w:val="36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584667" w:rsidRPr="00214015" w:rsidRDefault="00584667" w:rsidP="005557A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4015">
              <w:rPr>
                <w:rFonts w:ascii="Times New Roman" w:hAnsi="Times New Roman" w:cs="Times New Roman"/>
                <w:sz w:val="24"/>
                <w:szCs w:val="24"/>
              </w:rPr>
              <w:t>Does not match outfi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584667" w:rsidRPr="00214015" w:rsidRDefault="00584667" w:rsidP="005557A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015">
              <w:rPr>
                <w:rFonts w:ascii="Times New Roman" w:hAnsi="Times New Roman" w:cs="Times New Roman"/>
                <w:sz w:val="24"/>
                <w:szCs w:val="24"/>
              </w:rPr>
              <w:t>30 (18.8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584667" w:rsidRPr="00214015" w:rsidRDefault="00584667" w:rsidP="005557A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015">
              <w:rPr>
                <w:rFonts w:ascii="Times New Roman" w:hAnsi="Times New Roman" w:cs="Times New Roman"/>
                <w:sz w:val="24"/>
                <w:szCs w:val="24"/>
              </w:rPr>
              <w:t>8 (20.5%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584667" w:rsidRPr="00214015" w:rsidRDefault="00584667" w:rsidP="005557A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015">
              <w:rPr>
                <w:rFonts w:ascii="Times New Roman" w:hAnsi="Times New Roman" w:cs="Times New Roman"/>
                <w:sz w:val="24"/>
                <w:szCs w:val="24"/>
              </w:rPr>
              <w:t>.80</w:t>
            </w:r>
          </w:p>
        </w:tc>
      </w:tr>
      <w:tr w:rsidR="00584667" w:rsidRPr="00214015" w:rsidTr="00584667">
        <w:trPr>
          <w:trHeight w:val="36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584667" w:rsidRPr="00214015" w:rsidRDefault="00584667" w:rsidP="005557A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4015">
              <w:rPr>
                <w:rFonts w:ascii="Times New Roman" w:hAnsi="Times New Roman" w:cs="Times New Roman"/>
                <w:sz w:val="24"/>
                <w:szCs w:val="24"/>
              </w:rPr>
              <w:t>Problems with the scree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584667" w:rsidRPr="00214015" w:rsidRDefault="00584667" w:rsidP="005557A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015">
              <w:rPr>
                <w:rFonts w:ascii="Times New Roman" w:hAnsi="Times New Roman" w:cs="Times New Roman"/>
                <w:sz w:val="24"/>
                <w:szCs w:val="24"/>
              </w:rPr>
              <w:t>4 (2.5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584667" w:rsidRPr="00214015" w:rsidRDefault="00584667" w:rsidP="005557A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015">
              <w:rPr>
                <w:rFonts w:ascii="Times New Roman" w:hAnsi="Times New Roman" w:cs="Times New Roman"/>
                <w:sz w:val="24"/>
                <w:szCs w:val="24"/>
              </w:rPr>
              <w:t>4 (10.3%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584667" w:rsidRPr="00662095" w:rsidRDefault="00584667" w:rsidP="005557A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62095">
              <w:rPr>
                <w:rFonts w:ascii="Times New Roman" w:hAnsi="Times New Roman" w:cs="Times New Roman"/>
                <w:b/>
                <w:sz w:val="24"/>
                <w:szCs w:val="24"/>
              </w:rPr>
              <w:t>&lt;.05* (.049)</w:t>
            </w:r>
          </w:p>
        </w:tc>
      </w:tr>
      <w:tr w:rsidR="00584667" w:rsidRPr="00214015" w:rsidTr="00584667">
        <w:trPr>
          <w:trHeight w:val="36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584667" w:rsidRPr="00214015" w:rsidRDefault="00584667" w:rsidP="005557A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4015">
              <w:rPr>
                <w:rFonts w:ascii="Times New Roman" w:hAnsi="Times New Roman" w:cs="Times New Roman"/>
                <w:sz w:val="24"/>
                <w:szCs w:val="24"/>
              </w:rPr>
              <w:t>Problems uploading dat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584667" w:rsidRPr="00214015" w:rsidRDefault="00584667" w:rsidP="005557A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015">
              <w:rPr>
                <w:rFonts w:ascii="Times New Roman" w:hAnsi="Times New Roman" w:cs="Times New Roman"/>
                <w:sz w:val="24"/>
                <w:szCs w:val="24"/>
              </w:rPr>
              <w:t>27 (16.9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584667" w:rsidRPr="00214015" w:rsidRDefault="00584667" w:rsidP="005557A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015">
              <w:rPr>
                <w:rFonts w:ascii="Times New Roman" w:hAnsi="Times New Roman" w:cs="Times New Roman"/>
                <w:sz w:val="24"/>
                <w:szCs w:val="24"/>
              </w:rPr>
              <w:t>8 (20.5%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584667" w:rsidRPr="00214015" w:rsidRDefault="00584667" w:rsidP="005557A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015">
              <w:rPr>
                <w:rFonts w:ascii="Times New Roman" w:hAnsi="Times New Roman" w:cs="Times New Roman"/>
                <w:sz w:val="24"/>
                <w:szCs w:val="24"/>
              </w:rPr>
              <w:t>.59</w:t>
            </w:r>
          </w:p>
        </w:tc>
      </w:tr>
      <w:tr w:rsidR="00584667" w:rsidRPr="00214015" w:rsidTr="00584667">
        <w:trPr>
          <w:trHeight w:val="36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584667" w:rsidRPr="00214015" w:rsidRDefault="00584667" w:rsidP="005557A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4015">
              <w:rPr>
                <w:rFonts w:ascii="Times New Roman" w:hAnsi="Times New Roman" w:cs="Times New Roman"/>
                <w:sz w:val="24"/>
                <w:szCs w:val="24"/>
              </w:rPr>
              <w:t>Problems interpreting dat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584667" w:rsidRPr="00214015" w:rsidRDefault="00584667" w:rsidP="005557A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015">
              <w:rPr>
                <w:rFonts w:ascii="Times New Roman" w:hAnsi="Times New Roman" w:cs="Times New Roman"/>
                <w:sz w:val="24"/>
                <w:szCs w:val="24"/>
              </w:rPr>
              <w:t>6 (3.8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584667" w:rsidRPr="00214015" w:rsidRDefault="00584667" w:rsidP="005557A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015">
              <w:rPr>
                <w:rFonts w:ascii="Times New Roman" w:hAnsi="Times New Roman" w:cs="Times New Roman"/>
                <w:sz w:val="24"/>
                <w:szCs w:val="24"/>
              </w:rPr>
              <w:t>1 (2.6%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584667" w:rsidRPr="00214015" w:rsidRDefault="00584667" w:rsidP="005557A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015">
              <w:rPr>
                <w:rFonts w:ascii="Times New Roman" w:hAnsi="Times New Roman" w:cs="Times New Roman"/>
                <w:sz w:val="24"/>
                <w:szCs w:val="24"/>
              </w:rPr>
              <w:t>.72</w:t>
            </w:r>
            <w:bookmarkStart w:id="0" w:name="_GoBack"/>
            <w:bookmarkEnd w:id="0"/>
          </w:p>
        </w:tc>
      </w:tr>
      <w:tr w:rsidR="00584667" w:rsidRPr="00214015" w:rsidTr="00584667">
        <w:trPr>
          <w:trHeight w:val="36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584667" w:rsidRPr="00214015" w:rsidRDefault="00584667" w:rsidP="005557A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4015">
              <w:rPr>
                <w:rFonts w:ascii="Times New Roman" w:hAnsi="Times New Roman" w:cs="Times New Roman"/>
                <w:sz w:val="24"/>
                <w:szCs w:val="24"/>
              </w:rPr>
              <w:t>Problems navigating the supporting website/technolog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584667" w:rsidRPr="00214015" w:rsidRDefault="00584667" w:rsidP="005557A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015">
              <w:rPr>
                <w:rFonts w:ascii="Times New Roman" w:hAnsi="Times New Roman" w:cs="Times New Roman"/>
                <w:sz w:val="24"/>
                <w:szCs w:val="24"/>
              </w:rPr>
              <w:t>13 (8.1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584667" w:rsidRPr="00214015" w:rsidRDefault="00584667" w:rsidP="005557A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015">
              <w:rPr>
                <w:rFonts w:ascii="Times New Roman" w:hAnsi="Times New Roman" w:cs="Times New Roman"/>
                <w:sz w:val="24"/>
                <w:szCs w:val="24"/>
              </w:rPr>
              <w:t>2 (5.1%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584667" w:rsidRPr="00214015" w:rsidRDefault="00584667" w:rsidP="005557A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015">
              <w:rPr>
                <w:rFonts w:ascii="Times New Roman" w:hAnsi="Times New Roman" w:cs="Times New Roman"/>
                <w:sz w:val="24"/>
                <w:szCs w:val="24"/>
              </w:rPr>
              <w:t>.74</w:t>
            </w:r>
          </w:p>
        </w:tc>
      </w:tr>
      <w:tr w:rsidR="00584667" w:rsidRPr="00214015" w:rsidTr="00584667">
        <w:trPr>
          <w:trHeight w:val="36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584667" w:rsidRPr="00214015" w:rsidRDefault="00584667" w:rsidP="005557A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4015">
              <w:rPr>
                <w:rFonts w:ascii="Times New Roman" w:hAnsi="Times New Roman" w:cs="Times New Roman"/>
                <w:sz w:val="24"/>
                <w:szCs w:val="24"/>
              </w:rPr>
              <w:t>Inaccurate at recording dat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584667" w:rsidRPr="00214015" w:rsidRDefault="00584667" w:rsidP="005557A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015">
              <w:rPr>
                <w:rFonts w:ascii="Times New Roman" w:hAnsi="Times New Roman" w:cs="Times New Roman"/>
                <w:sz w:val="24"/>
                <w:szCs w:val="24"/>
              </w:rPr>
              <w:t>29 (18.1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584667" w:rsidRPr="00214015" w:rsidRDefault="00584667" w:rsidP="005557A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015">
              <w:rPr>
                <w:rFonts w:ascii="Times New Roman" w:hAnsi="Times New Roman" w:cs="Times New Roman"/>
                <w:sz w:val="24"/>
                <w:szCs w:val="24"/>
              </w:rPr>
              <w:t>6 (15.4%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584667" w:rsidRPr="00214015" w:rsidRDefault="00584667" w:rsidP="005557A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015">
              <w:rPr>
                <w:rFonts w:ascii="Times New Roman" w:hAnsi="Times New Roman" w:cs="Times New Roman"/>
                <w:sz w:val="24"/>
                <w:szCs w:val="24"/>
              </w:rPr>
              <w:t>.69</w:t>
            </w:r>
          </w:p>
        </w:tc>
      </w:tr>
      <w:tr w:rsidR="00584667" w:rsidRPr="00214015" w:rsidTr="00584667">
        <w:trPr>
          <w:trHeight w:val="36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584667" w:rsidRPr="00214015" w:rsidRDefault="00584667" w:rsidP="005557A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4015">
              <w:rPr>
                <w:rFonts w:ascii="Times New Roman" w:hAnsi="Times New Roman" w:cs="Times New Roman"/>
                <w:sz w:val="24"/>
                <w:szCs w:val="24"/>
              </w:rPr>
              <w:t>Skin irritat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584667" w:rsidRPr="00214015" w:rsidRDefault="00584667" w:rsidP="005557A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015">
              <w:rPr>
                <w:rFonts w:ascii="Times New Roman" w:hAnsi="Times New Roman" w:cs="Times New Roman"/>
                <w:sz w:val="24"/>
                <w:szCs w:val="24"/>
              </w:rPr>
              <w:t>6 (3.8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584667" w:rsidRPr="00214015" w:rsidRDefault="00584667" w:rsidP="005557A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0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584667" w:rsidRPr="00214015" w:rsidRDefault="00584667" w:rsidP="005557A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015">
              <w:rPr>
                <w:rFonts w:ascii="Times New Roman" w:hAnsi="Times New Roman" w:cs="Times New Roman"/>
                <w:sz w:val="24"/>
                <w:szCs w:val="24"/>
              </w:rPr>
              <w:t>.60</w:t>
            </w:r>
          </w:p>
        </w:tc>
      </w:tr>
      <w:tr w:rsidR="00584667" w:rsidRPr="00214015" w:rsidTr="00584667">
        <w:trPr>
          <w:trHeight w:val="36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584667" w:rsidRPr="00214015" w:rsidRDefault="00584667" w:rsidP="005557A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4015">
              <w:rPr>
                <w:rFonts w:ascii="Times New Roman" w:hAnsi="Times New Roman" w:cs="Times New Roman"/>
                <w:sz w:val="24"/>
                <w:szCs w:val="24"/>
              </w:rPr>
              <w:t>Cleani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584667" w:rsidRPr="00214015" w:rsidRDefault="00584667" w:rsidP="005557A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015">
              <w:rPr>
                <w:rFonts w:ascii="Times New Roman" w:hAnsi="Times New Roman" w:cs="Times New Roman"/>
                <w:sz w:val="24"/>
                <w:szCs w:val="24"/>
              </w:rPr>
              <w:t>3 (1.9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584667" w:rsidRPr="00214015" w:rsidRDefault="00584667" w:rsidP="005557A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0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584667" w:rsidRPr="00214015" w:rsidRDefault="00584667" w:rsidP="005557A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015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</w:tr>
      <w:tr w:rsidR="00584667" w:rsidRPr="00214015" w:rsidTr="00584667">
        <w:trPr>
          <w:trHeight w:val="36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584667" w:rsidRPr="00214015" w:rsidRDefault="00584667" w:rsidP="005557A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4015">
              <w:rPr>
                <w:rFonts w:ascii="Times New Roman" w:hAnsi="Times New Roman" w:cs="Times New Roman"/>
                <w:sz w:val="24"/>
                <w:szCs w:val="24"/>
              </w:rPr>
              <w:t>Waterproof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584667" w:rsidRPr="00214015" w:rsidRDefault="00584667" w:rsidP="005557A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015">
              <w:rPr>
                <w:rFonts w:ascii="Times New Roman" w:hAnsi="Times New Roman" w:cs="Times New Roman"/>
                <w:sz w:val="24"/>
                <w:szCs w:val="24"/>
              </w:rPr>
              <w:t>2 (1.3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584667" w:rsidRPr="00214015" w:rsidRDefault="00584667" w:rsidP="005557A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015">
              <w:rPr>
                <w:rFonts w:ascii="Times New Roman" w:hAnsi="Times New Roman" w:cs="Times New Roman"/>
                <w:sz w:val="24"/>
                <w:szCs w:val="24"/>
              </w:rPr>
              <w:t>1 (2.6%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584667" w:rsidRPr="00214015" w:rsidRDefault="00584667" w:rsidP="005557A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84667" w:rsidRPr="00214015" w:rsidTr="00584667">
        <w:trPr>
          <w:trHeight w:val="351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84667" w:rsidRPr="00214015" w:rsidRDefault="00584667" w:rsidP="005557A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4015">
              <w:rPr>
                <w:rFonts w:ascii="Times New Roman" w:hAnsi="Times New Roman" w:cs="Times New Roman"/>
                <w:sz w:val="24"/>
                <w:szCs w:val="24"/>
              </w:rPr>
              <w:t xml:space="preserve">Other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84667" w:rsidRPr="00214015" w:rsidRDefault="00584667" w:rsidP="005557A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015">
              <w:rPr>
                <w:rFonts w:ascii="Times New Roman" w:hAnsi="Times New Roman" w:cs="Times New Roman"/>
                <w:sz w:val="24"/>
                <w:szCs w:val="24"/>
              </w:rPr>
              <w:t>7 (4.4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84667" w:rsidRPr="00214015" w:rsidRDefault="00584667" w:rsidP="005557A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015">
              <w:rPr>
                <w:rFonts w:ascii="Times New Roman" w:hAnsi="Times New Roman" w:cs="Times New Roman"/>
                <w:sz w:val="24"/>
                <w:szCs w:val="24"/>
              </w:rPr>
              <w:t>1 (2.6%)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84667" w:rsidRPr="00214015" w:rsidRDefault="00584667" w:rsidP="005557A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015">
              <w:rPr>
                <w:rFonts w:ascii="Times New Roman" w:hAnsi="Times New Roman" w:cs="Times New Roman"/>
                <w:sz w:val="24"/>
                <w:szCs w:val="24"/>
              </w:rPr>
              <w:t>.61</w:t>
            </w:r>
          </w:p>
        </w:tc>
      </w:tr>
    </w:tbl>
    <w:p w:rsidR="00762D21" w:rsidRPr="00584667" w:rsidRDefault="00762D21" w:rsidP="00584667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sectPr w:rsidR="00762D21" w:rsidRPr="00584667" w:rsidSect="00030EB4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84667"/>
    <w:rsid w:val="00030EB4"/>
    <w:rsid w:val="00584667"/>
    <w:rsid w:val="00662095"/>
    <w:rsid w:val="00762D21"/>
    <w:rsid w:val="00765E32"/>
    <w:rsid w:val="007B50AA"/>
    <w:rsid w:val="00A55EA0"/>
    <w:rsid w:val="00CD23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FD568FC9-F90B-47B8-B454-028C05A83B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84667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Light1">
    <w:name w:val="Table Grid Light1"/>
    <w:basedOn w:val="TableNormal"/>
    <w:uiPriority w:val="40"/>
    <w:rsid w:val="00584667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030EB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8</Words>
  <Characters>73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outh Australia</Company>
  <LinksUpToDate>false</LinksUpToDate>
  <CharactersWithSpaces>8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University of South Australia</dc:creator>
  <cp:lastModifiedBy>Jillian Ryan</cp:lastModifiedBy>
  <cp:revision>3</cp:revision>
  <dcterms:created xsi:type="dcterms:W3CDTF">2017-09-26T01:43:00Z</dcterms:created>
  <dcterms:modified xsi:type="dcterms:W3CDTF">2017-10-03T03:33:00Z</dcterms:modified>
</cp:coreProperties>
</file>